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EC0C8" w14:textId="53173BB1" w:rsidR="00943184" w:rsidRDefault="003B7FED" w:rsidP="00943184">
      <w:r>
        <w:t xml:space="preserve">Additional file </w:t>
      </w:r>
      <w:r w:rsidR="00E13D2D">
        <w:t>2</w:t>
      </w:r>
      <w:bookmarkStart w:id="0" w:name="_GoBack"/>
      <w:bookmarkEnd w:id="0"/>
      <w:r>
        <w:t xml:space="preserve">: </w:t>
      </w:r>
      <w:r w:rsidRPr="003B7FED">
        <w:rPr>
          <w:b/>
        </w:rPr>
        <w:t>T</w:t>
      </w:r>
      <w:r w:rsidR="00943184" w:rsidRPr="003B7FED">
        <w:rPr>
          <w:b/>
        </w:rPr>
        <w:t xml:space="preserve">able </w:t>
      </w:r>
      <w:r w:rsidRPr="003B7FED">
        <w:rPr>
          <w:b/>
        </w:rPr>
        <w:t>S</w:t>
      </w:r>
      <w:r w:rsidR="00943184" w:rsidRPr="003B7FED">
        <w:rPr>
          <w:b/>
        </w:rPr>
        <w:t>2</w:t>
      </w:r>
      <w:r w:rsidR="00943184" w:rsidRPr="00F47606">
        <w:t xml:space="preserve"> Trends in </w:t>
      </w:r>
      <w:r w:rsidR="00943184">
        <w:t>transitional cell carcinoma of the bladder Incidence-based mortality Rates by state (1973-2014)</w:t>
      </w:r>
    </w:p>
    <w:tbl>
      <w:tblPr>
        <w:tblStyle w:val="PlainTable4"/>
        <w:tblW w:w="15660" w:type="dxa"/>
        <w:tblInd w:w="-1350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810"/>
        <w:gridCol w:w="708"/>
        <w:gridCol w:w="1272"/>
        <w:gridCol w:w="877"/>
        <w:gridCol w:w="682"/>
        <w:gridCol w:w="1587"/>
        <w:gridCol w:w="791"/>
        <w:gridCol w:w="743"/>
        <w:gridCol w:w="1530"/>
        <w:gridCol w:w="787"/>
        <w:gridCol w:w="719"/>
        <w:gridCol w:w="1554"/>
        <w:gridCol w:w="810"/>
      </w:tblGrid>
      <w:tr w:rsidR="00A10852" w14:paraId="3235C751" w14:textId="77777777" w:rsidTr="00034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2A567BF2" w14:textId="77777777" w:rsidR="00A10852" w:rsidRDefault="00A10852" w:rsidP="00470985">
            <w:pPr>
              <w:rPr>
                <w:rtl/>
                <w:lang w:bidi="ar-EG"/>
              </w:rPr>
            </w:pPr>
          </w:p>
        </w:tc>
        <w:tc>
          <w:tcPr>
            <w:tcW w:w="2160" w:type="dxa"/>
            <w:gridSpan w:val="2"/>
            <w:vMerge w:val="restart"/>
            <w:tcBorders>
              <w:right w:val="single" w:sz="4" w:space="0" w:color="auto"/>
            </w:tcBorders>
          </w:tcPr>
          <w:p w14:paraId="52DDAABC" w14:textId="77777777" w:rsidR="00A10852" w:rsidRDefault="00A10852" w:rsidP="0047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</w:t>
            </w:r>
          </w:p>
          <w:p w14:paraId="1CEBD480" w14:textId="77777777" w:rsidR="00A10852" w:rsidRPr="00CE52CA" w:rsidRDefault="00A10852" w:rsidP="0047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(1973-201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060" w:type="dxa"/>
            <w:gridSpan w:val="12"/>
            <w:tcBorders>
              <w:left w:val="single" w:sz="4" w:space="0" w:color="auto"/>
            </w:tcBorders>
          </w:tcPr>
          <w:p w14:paraId="1E44030D" w14:textId="77777777" w:rsidR="00A10852" w:rsidRDefault="00A10852" w:rsidP="0047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ends </w:t>
            </w:r>
          </w:p>
        </w:tc>
      </w:tr>
      <w:tr w:rsidR="00A10852" w14:paraId="677FA035" w14:textId="77777777" w:rsidTr="000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42C2DBD" w14:textId="77777777" w:rsidR="00A10852" w:rsidRDefault="00A10852" w:rsidP="00470985"/>
        </w:tc>
        <w:tc>
          <w:tcPr>
            <w:tcW w:w="2160" w:type="dxa"/>
            <w:gridSpan w:val="2"/>
            <w:vMerge/>
            <w:tcBorders>
              <w:right w:val="single" w:sz="4" w:space="0" w:color="auto"/>
            </w:tcBorders>
          </w:tcPr>
          <w:p w14:paraId="3DE39828" w14:textId="77777777" w:rsidR="00A10852" w:rsidRDefault="00A10852" w:rsidP="0047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57" w:type="dxa"/>
            <w:gridSpan w:val="3"/>
            <w:tcBorders>
              <w:left w:val="single" w:sz="4" w:space="0" w:color="auto"/>
            </w:tcBorders>
          </w:tcPr>
          <w:p w14:paraId="5F5110F8" w14:textId="77777777" w:rsidR="00A10852" w:rsidRDefault="00A10852" w:rsidP="0047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60" w:type="dxa"/>
            <w:gridSpan w:val="3"/>
          </w:tcPr>
          <w:p w14:paraId="4404DD26" w14:textId="77777777" w:rsidR="00A10852" w:rsidRDefault="00A10852" w:rsidP="0047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60" w:type="dxa"/>
            <w:gridSpan w:val="3"/>
          </w:tcPr>
          <w:p w14:paraId="09A4D998" w14:textId="77777777" w:rsidR="00A10852" w:rsidRDefault="00A10852" w:rsidP="0047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3083" w:type="dxa"/>
            <w:gridSpan w:val="3"/>
          </w:tcPr>
          <w:p w14:paraId="143C4715" w14:textId="77777777" w:rsidR="00A10852" w:rsidRDefault="00A10852" w:rsidP="00470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034F3E" w14:paraId="1B0AA2BB" w14:textId="77777777" w:rsidTr="00034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631F835" w14:textId="77777777" w:rsidR="00A10852" w:rsidRDefault="00A10852" w:rsidP="00A10852"/>
        </w:tc>
        <w:tc>
          <w:tcPr>
            <w:tcW w:w="1350" w:type="dxa"/>
            <w:shd w:val="clear" w:color="auto" w:fill="EDEDED" w:themeFill="accent3" w:themeFillTint="33"/>
          </w:tcPr>
          <w:p w14:paraId="660BD2C2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14:paraId="6EA13D95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3AC4668E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1B9F1EF1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272" w:type="dxa"/>
            <w:shd w:val="clear" w:color="auto" w:fill="EDEDED" w:themeFill="accent3" w:themeFillTint="33"/>
          </w:tcPr>
          <w:p w14:paraId="4272D6B9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14:paraId="4AA44282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877" w:type="dxa"/>
            <w:shd w:val="clear" w:color="auto" w:fill="EDEDED" w:themeFill="accent3" w:themeFillTint="33"/>
          </w:tcPr>
          <w:p w14:paraId="1A98641F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682" w:type="dxa"/>
            <w:shd w:val="clear" w:color="auto" w:fill="EDEDED" w:themeFill="accent3" w:themeFillTint="33"/>
          </w:tcPr>
          <w:p w14:paraId="6345CC81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587" w:type="dxa"/>
            <w:shd w:val="clear" w:color="auto" w:fill="EDEDED" w:themeFill="accent3" w:themeFillTint="33"/>
          </w:tcPr>
          <w:p w14:paraId="07C36980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14:paraId="6EB317E8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791" w:type="dxa"/>
            <w:shd w:val="clear" w:color="auto" w:fill="EDEDED" w:themeFill="accent3" w:themeFillTint="33"/>
          </w:tcPr>
          <w:p w14:paraId="67A91943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43" w:type="dxa"/>
            <w:shd w:val="clear" w:color="auto" w:fill="EDEDED" w:themeFill="accent3" w:themeFillTint="33"/>
          </w:tcPr>
          <w:p w14:paraId="5D3B1474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530" w:type="dxa"/>
            <w:shd w:val="clear" w:color="auto" w:fill="EDEDED" w:themeFill="accent3" w:themeFillTint="33"/>
          </w:tcPr>
          <w:p w14:paraId="3E8C7C4F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14:paraId="2E89B832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787" w:type="dxa"/>
            <w:shd w:val="clear" w:color="auto" w:fill="EDEDED" w:themeFill="accent3" w:themeFillTint="33"/>
          </w:tcPr>
          <w:p w14:paraId="746C134D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19" w:type="dxa"/>
            <w:shd w:val="clear" w:color="auto" w:fill="EDEDED" w:themeFill="accent3" w:themeFillTint="33"/>
          </w:tcPr>
          <w:p w14:paraId="712D7990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554" w:type="dxa"/>
            <w:shd w:val="clear" w:color="auto" w:fill="EDEDED" w:themeFill="accent3" w:themeFillTint="33"/>
          </w:tcPr>
          <w:p w14:paraId="789D8E9B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14:paraId="4F74D5E8" w14:textId="77777777" w:rsidR="00A10852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14:paraId="503EFA06" w14:textId="77777777" w:rsidR="00A10852" w:rsidRPr="00CE52CA" w:rsidRDefault="00A10852" w:rsidP="00A10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4A6DB7" w14:paraId="6B1C2C8F" w14:textId="77777777" w:rsidTr="000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2119EA7" w14:textId="77777777" w:rsidR="00874634" w:rsidRPr="00DD2178" w:rsidRDefault="00874634" w:rsidP="00034F3E">
            <w:pPr>
              <w:ind w:left="7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alifornia </w:t>
            </w:r>
          </w:p>
        </w:tc>
        <w:tc>
          <w:tcPr>
            <w:tcW w:w="1350" w:type="dxa"/>
            <w:shd w:val="clear" w:color="auto" w:fill="auto"/>
          </w:tcPr>
          <w:p w14:paraId="7900216A" w14:textId="724CDE94" w:rsidR="00034F3E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1.2</w:t>
            </w:r>
            <w:r w:rsidR="00A67FB7">
              <w:rPr>
                <w:sz w:val="18"/>
                <w:szCs w:val="18"/>
              </w:rPr>
              <w:t>9</w:t>
            </w:r>
          </w:p>
          <w:p w14:paraId="150EDAEC" w14:textId="333DC87D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1.93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0.6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5F13A11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424D9011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3-1991</w:t>
            </w:r>
          </w:p>
        </w:tc>
        <w:tc>
          <w:tcPr>
            <w:tcW w:w="1272" w:type="dxa"/>
            <w:shd w:val="clear" w:color="auto" w:fill="auto"/>
          </w:tcPr>
          <w:p w14:paraId="349CB99D" w14:textId="6788E559" w:rsidR="00034F3E" w:rsidRDefault="004A6DB7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.5</w:t>
            </w:r>
            <w:r w:rsidR="00A67FB7">
              <w:rPr>
                <w:sz w:val="18"/>
                <w:szCs w:val="18"/>
              </w:rPr>
              <w:t>2</w:t>
            </w:r>
          </w:p>
          <w:p w14:paraId="7B8982EA" w14:textId="5FA4C603" w:rsidR="00874634" w:rsidRPr="00034F3E" w:rsidRDefault="00086330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1.0</w:t>
            </w:r>
            <w:r w:rsidR="00A67FB7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1.97)</w:t>
            </w:r>
          </w:p>
        </w:tc>
        <w:tc>
          <w:tcPr>
            <w:tcW w:w="877" w:type="dxa"/>
            <w:shd w:val="clear" w:color="auto" w:fill="auto"/>
          </w:tcPr>
          <w:p w14:paraId="657044C4" w14:textId="77777777" w:rsidR="00874634" w:rsidRPr="00034F3E" w:rsidRDefault="0094318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  <w:p w14:paraId="1F0AF37D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14:paraId="022BC58D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91-2007</w:t>
            </w:r>
          </w:p>
        </w:tc>
        <w:tc>
          <w:tcPr>
            <w:tcW w:w="1587" w:type="dxa"/>
            <w:shd w:val="clear" w:color="auto" w:fill="auto"/>
          </w:tcPr>
          <w:p w14:paraId="64465C1B" w14:textId="4F4D5A8C" w:rsidR="00034F3E" w:rsidRDefault="004A6DB7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2.68</w:t>
            </w:r>
          </w:p>
          <w:p w14:paraId="7A486641" w14:textId="5419EAAC" w:rsidR="00874634" w:rsidRPr="00034F3E" w:rsidRDefault="00086330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3.2</w:t>
            </w:r>
            <w:r w:rsidR="00A67FB7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2.08)</w:t>
            </w:r>
          </w:p>
        </w:tc>
        <w:tc>
          <w:tcPr>
            <w:tcW w:w="791" w:type="dxa"/>
            <w:shd w:val="clear" w:color="auto" w:fill="auto"/>
          </w:tcPr>
          <w:p w14:paraId="4687B26A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43" w:type="dxa"/>
            <w:shd w:val="clear" w:color="auto" w:fill="auto"/>
          </w:tcPr>
          <w:p w14:paraId="5ED46E70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07-2012</w:t>
            </w:r>
          </w:p>
        </w:tc>
        <w:tc>
          <w:tcPr>
            <w:tcW w:w="1530" w:type="dxa"/>
            <w:shd w:val="clear" w:color="auto" w:fill="auto"/>
          </w:tcPr>
          <w:p w14:paraId="169DA80A" w14:textId="554F77F2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12.2</w:t>
            </w:r>
            <w:r w:rsidR="00A67FB7">
              <w:rPr>
                <w:sz w:val="18"/>
                <w:szCs w:val="18"/>
              </w:rPr>
              <w:t>4</w:t>
            </w:r>
          </w:p>
          <w:p w14:paraId="394449F2" w14:textId="3A415450" w:rsidR="00874634" w:rsidRPr="00034F3E" w:rsidRDefault="00086330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17.4</w:t>
            </w:r>
            <w:r w:rsidR="00A67FB7">
              <w:rPr>
                <w:sz w:val="18"/>
                <w:szCs w:val="18"/>
              </w:rPr>
              <w:t xml:space="preserve">1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6.7</w:t>
            </w:r>
            <w:r w:rsidR="00A67FB7">
              <w:rPr>
                <w:sz w:val="18"/>
                <w:szCs w:val="18"/>
              </w:rPr>
              <w:t>5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87" w:type="dxa"/>
            <w:shd w:val="clear" w:color="auto" w:fill="auto"/>
          </w:tcPr>
          <w:p w14:paraId="0BD5993E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19" w:type="dxa"/>
            <w:shd w:val="clear" w:color="auto" w:fill="auto"/>
          </w:tcPr>
          <w:p w14:paraId="1C648836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2-2014</w:t>
            </w:r>
          </w:p>
        </w:tc>
        <w:tc>
          <w:tcPr>
            <w:tcW w:w="1554" w:type="dxa"/>
            <w:shd w:val="clear" w:color="auto" w:fill="auto"/>
          </w:tcPr>
          <w:p w14:paraId="57CA4B4B" w14:textId="5A998F04" w:rsid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</w:t>
            </w:r>
            <w:r w:rsidR="004A6DB7" w:rsidRPr="00034F3E">
              <w:rPr>
                <w:sz w:val="18"/>
                <w:szCs w:val="18"/>
              </w:rPr>
              <w:t>48.0</w:t>
            </w:r>
            <w:r w:rsidR="00A67FB7">
              <w:rPr>
                <w:sz w:val="18"/>
                <w:szCs w:val="18"/>
              </w:rPr>
              <w:t>4</w:t>
            </w:r>
          </w:p>
          <w:p w14:paraId="06B7679F" w14:textId="76E5F117" w:rsidR="00874634" w:rsidRPr="00034F3E" w:rsidRDefault="00086330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64.11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24.76)</w:t>
            </w:r>
          </w:p>
        </w:tc>
        <w:tc>
          <w:tcPr>
            <w:tcW w:w="810" w:type="dxa"/>
            <w:shd w:val="clear" w:color="auto" w:fill="auto"/>
          </w:tcPr>
          <w:p w14:paraId="450EFD67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001</w:t>
            </w:r>
          </w:p>
        </w:tc>
      </w:tr>
      <w:tr w:rsidR="004A6DB7" w14:paraId="79B64387" w14:textId="77777777" w:rsidTr="00034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32E6697A" w14:textId="77777777" w:rsidR="00874634" w:rsidRPr="00DD2178" w:rsidRDefault="00874634" w:rsidP="00034F3E">
            <w:pPr>
              <w:ind w:left="7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necticut</w:t>
            </w:r>
          </w:p>
        </w:tc>
        <w:tc>
          <w:tcPr>
            <w:tcW w:w="1350" w:type="dxa"/>
            <w:shd w:val="clear" w:color="auto" w:fill="auto"/>
          </w:tcPr>
          <w:p w14:paraId="4C694D27" w14:textId="5CED1872" w:rsid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0.6</w:t>
            </w:r>
            <w:r w:rsidR="00A67FB7">
              <w:rPr>
                <w:sz w:val="18"/>
                <w:szCs w:val="18"/>
              </w:rPr>
              <w:t>8</w:t>
            </w:r>
          </w:p>
          <w:p w14:paraId="7EC1B737" w14:textId="3C3AFEBD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1.36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0.0</w:t>
            </w:r>
            <w:r w:rsidR="00A67FB7">
              <w:rPr>
                <w:sz w:val="18"/>
                <w:szCs w:val="18"/>
              </w:rPr>
              <w:t>2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89EC851" w14:textId="3E4B5FD8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0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E77B7B3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3-1986</w:t>
            </w:r>
          </w:p>
        </w:tc>
        <w:tc>
          <w:tcPr>
            <w:tcW w:w="1272" w:type="dxa"/>
            <w:shd w:val="clear" w:color="auto" w:fill="auto"/>
          </w:tcPr>
          <w:p w14:paraId="41CF1390" w14:textId="6CA8AA5F" w:rsidR="00034F3E" w:rsidRDefault="004A6DB7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3.06</w:t>
            </w:r>
          </w:p>
          <w:p w14:paraId="402E445E" w14:textId="58D3E1CD" w:rsidR="00874634" w:rsidRPr="00034F3E" w:rsidRDefault="0099423E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2.19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3.95)</w:t>
            </w:r>
          </w:p>
        </w:tc>
        <w:tc>
          <w:tcPr>
            <w:tcW w:w="877" w:type="dxa"/>
            <w:shd w:val="clear" w:color="auto" w:fill="auto"/>
          </w:tcPr>
          <w:p w14:paraId="4A01A7CF" w14:textId="77777777" w:rsidR="00874634" w:rsidRPr="00034F3E" w:rsidRDefault="0094318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3C8F8BFD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86-1999</w:t>
            </w:r>
          </w:p>
        </w:tc>
        <w:tc>
          <w:tcPr>
            <w:tcW w:w="1587" w:type="dxa"/>
            <w:shd w:val="clear" w:color="auto" w:fill="auto"/>
          </w:tcPr>
          <w:p w14:paraId="69FA2FF1" w14:textId="538A505C" w:rsid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0.05</w:t>
            </w:r>
          </w:p>
          <w:p w14:paraId="3E0E11E2" w14:textId="67C4996C" w:rsidR="00874634" w:rsidRPr="00034F3E" w:rsidRDefault="0099423E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0.92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A67FB7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0.8</w:t>
            </w:r>
            <w:r w:rsidR="00A67FB7">
              <w:rPr>
                <w:sz w:val="18"/>
                <w:szCs w:val="18"/>
              </w:rPr>
              <w:t>3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shd w:val="clear" w:color="auto" w:fill="auto"/>
          </w:tcPr>
          <w:p w14:paraId="3CD0E311" w14:textId="3D487DB3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9</w:t>
            </w:r>
            <w:r w:rsidR="00A67FB7">
              <w:rPr>
                <w:sz w:val="18"/>
                <w:szCs w:val="18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34A3E675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99-2010</w:t>
            </w:r>
          </w:p>
        </w:tc>
        <w:tc>
          <w:tcPr>
            <w:tcW w:w="1530" w:type="dxa"/>
            <w:shd w:val="clear" w:color="auto" w:fill="auto"/>
          </w:tcPr>
          <w:p w14:paraId="0ECCE3D5" w14:textId="703AE088" w:rsidR="008C4EC9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4.5</w:t>
            </w:r>
            <w:r w:rsidR="00A67FB7">
              <w:rPr>
                <w:sz w:val="18"/>
                <w:szCs w:val="18"/>
              </w:rPr>
              <w:t>1</w:t>
            </w:r>
          </w:p>
          <w:p w14:paraId="654D273C" w14:textId="42A040C3" w:rsidR="00874634" w:rsidRPr="00034F3E" w:rsidRDefault="0099423E" w:rsidP="008C4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5.7</w:t>
            </w:r>
            <w:r w:rsidR="0070461F">
              <w:rPr>
                <w:sz w:val="18"/>
                <w:szCs w:val="18"/>
              </w:rPr>
              <w:t xml:space="preserve">5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3.25)</w:t>
            </w:r>
          </w:p>
        </w:tc>
        <w:tc>
          <w:tcPr>
            <w:tcW w:w="787" w:type="dxa"/>
            <w:shd w:val="clear" w:color="auto" w:fill="auto"/>
          </w:tcPr>
          <w:p w14:paraId="5BE7263A" w14:textId="77777777" w:rsidR="00874634" w:rsidRPr="00034F3E" w:rsidRDefault="0094318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19" w:type="dxa"/>
            <w:shd w:val="clear" w:color="auto" w:fill="auto"/>
          </w:tcPr>
          <w:p w14:paraId="4DB25B75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0-2014</w:t>
            </w:r>
          </w:p>
        </w:tc>
        <w:tc>
          <w:tcPr>
            <w:tcW w:w="1554" w:type="dxa"/>
            <w:shd w:val="clear" w:color="auto" w:fill="auto"/>
          </w:tcPr>
          <w:p w14:paraId="4E6B6FEB" w14:textId="18E14306" w:rsidR="00034F3E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26.29</w:t>
            </w:r>
          </w:p>
          <w:p w14:paraId="0AB1711A" w14:textId="24C19884" w:rsidR="00874634" w:rsidRPr="00034F3E" w:rsidRDefault="0099423E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33.3</w:t>
            </w:r>
            <w:r w:rsidR="0070461F">
              <w:rPr>
                <w:sz w:val="18"/>
                <w:szCs w:val="18"/>
              </w:rPr>
              <w:t xml:space="preserve">8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18.4</w:t>
            </w:r>
            <w:r w:rsidR="0070461F">
              <w:rPr>
                <w:sz w:val="18"/>
                <w:szCs w:val="18"/>
              </w:rPr>
              <w:t>6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544CA70B" w14:textId="77777777" w:rsidR="00874634" w:rsidRPr="00034F3E" w:rsidRDefault="0094318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  <w:p w14:paraId="1BB13E78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A6DB7" w14:paraId="000611E1" w14:textId="77777777" w:rsidTr="000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0498C40" w14:textId="77777777" w:rsidR="00874634" w:rsidRPr="003E34A5" w:rsidRDefault="00874634" w:rsidP="00034F3E">
            <w:pPr>
              <w:ind w:left="72"/>
              <w:rPr>
                <w:b w:val="0"/>
                <w:bCs w:val="0"/>
              </w:rPr>
            </w:pPr>
            <w:r w:rsidRPr="003E34A5">
              <w:rPr>
                <w:b w:val="0"/>
                <w:bCs w:val="0"/>
              </w:rPr>
              <w:t xml:space="preserve">Georgia </w:t>
            </w:r>
          </w:p>
        </w:tc>
        <w:tc>
          <w:tcPr>
            <w:tcW w:w="1350" w:type="dxa"/>
            <w:shd w:val="clear" w:color="auto" w:fill="auto"/>
          </w:tcPr>
          <w:p w14:paraId="009656FC" w14:textId="3245AD80" w:rsid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0.1</w:t>
            </w:r>
            <w:r w:rsidR="0070461F">
              <w:rPr>
                <w:sz w:val="18"/>
                <w:szCs w:val="18"/>
              </w:rPr>
              <w:t>9</w:t>
            </w:r>
          </w:p>
          <w:p w14:paraId="2293ABF5" w14:textId="21836576" w:rsidR="00874634" w:rsidRPr="00034F3E" w:rsidRDefault="00034F3E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06</w:t>
            </w:r>
            <w:r w:rsidR="0070461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6</w:t>
            </w:r>
            <w:r w:rsidR="0070461F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1638A881" w14:textId="6B220409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6</w:t>
            </w:r>
            <w:r w:rsidR="0070461F">
              <w:rPr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16A51B52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5-1993</w:t>
            </w:r>
          </w:p>
        </w:tc>
        <w:tc>
          <w:tcPr>
            <w:tcW w:w="1272" w:type="dxa"/>
            <w:shd w:val="clear" w:color="auto" w:fill="auto"/>
          </w:tcPr>
          <w:p w14:paraId="5715C854" w14:textId="747E1424" w:rsidR="00034F3E" w:rsidRDefault="004A6DB7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4.0</w:t>
            </w:r>
            <w:r w:rsidR="0070461F">
              <w:rPr>
                <w:sz w:val="18"/>
                <w:szCs w:val="18"/>
              </w:rPr>
              <w:t>2</w:t>
            </w:r>
          </w:p>
          <w:p w14:paraId="79B33529" w14:textId="4E15EAC6" w:rsidR="00874634" w:rsidRPr="00034F3E" w:rsidRDefault="0099423E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3.09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4.9</w:t>
            </w:r>
            <w:r w:rsidR="0070461F">
              <w:rPr>
                <w:sz w:val="18"/>
                <w:szCs w:val="18"/>
              </w:rPr>
              <w:t>6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</w:tcPr>
          <w:p w14:paraId="6B0B6AF7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30137659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93-2010</w:t>
            </w:r>
          </w:p>
        </w:tc>
        <w:tc>
          <w:tcPr>
            <w:tcW w:w="1587" w:type="dxa"/>
            <w:shd w:val="clear" w:color="auto" w:fill="auto"/>
          </w:tcPr>
          <w:p w14:paraId="75B00E78" w14:textId="39DC9D20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2.90</w:t>
            </w:r>
          </w:p>
          <w:p w14:paraId="7E27FF23" w14:textId="18D40B39" w:rsidR="00874634" w:rsidRPr="00034F3E" w:rsidRDefault="0099423E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3.8</w:t>
            </w:r>
            <w:r w:rsidR="0070461F">
              <w:rPr>
                <w:sz w:val="18"/>
                <w:szCs w:val="18"/>
              </w:rPr>
              <w:t xml:space="preserve">9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1.9</w:t>
            </w:r>
            <w:r w:rsidR="0070461F">
              <w:rPr>
                <w:sz w:val="18"/>
                <w:szCs w:val="18"/>
              </w:rPr>
              <w:t>1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shd w:val="clear" w:color="auto" w:fill="auto"/>
          </w:tcPr>
          <w:p w14:paraId="5F73D122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43" w:type="dxa"/>
            <w:shd w:val="clear" w:color="auto" w:fill="auto"/>
          </w:tcPr>
          <w:p w14:paraId="792AE315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0-2014</w:t>
            </w:r>
          </w:p>
        </w:tc>
        <w:tc>
          <w:tcPr>
            <w:tcW w:w="1530" w:type="dxa"/>
            <w:shd w:val="clear" w:color="auto" w:fill="auto"/>
          </w:tcPr>
          <w:p w14:paraId="7D56A5BF" w14:textId="0B3ED694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25.4</w:t>
            </w:r>
            <w:r w:rsidR="0070461F">
              <w:rPr>
                <w:sz w:val="18"/>
                <w:szCs w:val="18"/>
              </w:rPr>
              <w:t>5</w:t>
            </w:r>
          </w:p>
          <w:p w14:paraId="002179D1" w14:textId="0B81A4F5" w:rsidR="00874634" w:rsidRPr="00034F3E" w:rsidRDefault="0099423E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35.7</w:t>
            </w:r>
            <w:r w:rsidR="0070461F">
              <w:rPr>
                <w:sz w:val="18"/>
                <w:szCs w:val="18"/>
              </w:rPr>
              <w:t xml:space="preserve">3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13.5</w:t>
            </w:r>
            <w:r w:rsidR="0070461F">
              <w:rPr>
                <w:sz w:val="18"/>
                <w:szCs w:val="18"/>
              </w:rPr>
              <w:t>3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87" w:type="dxa"/>
            <w:shd w:val="clear" w:color="auto" w:fill="auto"/>
          </w:tcPr>
          <w:p w14:paraId="1F4AE9EB" w14:textId="77777777" w:rsidR="00874634" w:rsidRPr="00034F3E" w:rsidRDefault="0094318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  <w:p w14:paraId="17FCAF8C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</w:tcPr>
          <w:p w14:paraId="53E7412F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auto"/>
          </w:tcPr>
          <w:p w14:paraId="69BC922C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0240839F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A6DB7" w14:paraId="7ED9F1A3" w14:textId="77777777" w:rsidTr="00034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3E8912D" w14:textId="77777777" w:rsidR="00874634" w:rsidRPr="00DD2178" w:rsidRDefault="00874634" w:rsidP="00034F3E">
            <w:pPr>
              <w:ind w:left="7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Hawaii </w:t>
            </w:r>
          </w:p>
        </w:tc>
        <w:tc>
          <w:tcPr>
            <w:tcW w:w="1350" w:type="dxa"/>
            <w:shd w:val="clear" w:color="auto" w:fill="auto"/>
          </w:tcPr>
          <w:p w14:paraId="0C162ACF" w14:textId="07A204DA" w:rsid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0.56</w:t>
            </w:r>
          </w:p>
          <w:p w14:paraId="49750A4C" w14:textId="5145D039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0.26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1.3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A18E58F" w14:textId="61B81BB2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1</w:t>
            </w:r>
            <w:r w:rsidR="0070461F"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182B55F3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3-1993</w:t>
            </w:r>
          </w:p>
        </w:tc>
        <w:tc>
          <w:tcPr>
            <w:tcW w:w="1272" w:type="dxa"/>
            <w:shd w:val="clear" w:color="auto" w:fill="auto"/>
          </w:tcPr>
          <w:p w14:paraId="518D0B31" w14:textId="62D753BA" w:rsidR="00034F3E" w:rsidRDefault="004A6DB7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3.8</w:t>
            </w:r>
            <w:r w:rsidR="0070461F">
              <w:rPr>
                <w:sz w:val="18"/>
                <w:szCs w:val="18"/>
              </w:rPr>
              <w:t>1</w:t>
            </w:r>
          </w:p>
          <w:p w14:paraId="2AF32E52" w14:textId="38C8E481" w:rsidR="00874634" w:rsidRPr="00034F3E" w:rsidRDefault="0099423E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2.59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5.0</w:t>
            </w:r>
            <w:r w:rsidR="0070461F">
              <w:rPr>
                <w:sz w:val="18"/>
                <w:szCs w:val="18"/>
              </w:rPr>
              <w:t>4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</w:tcPr>
          <w:p w14:paraId="4E44B942" w14:textId="77777777" w:rsidR="00874634" w:rsidRPr="00034F3E" w:rsidRDefault="0094318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3D83FF08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93-2009</w:t>
            </w:r>
          </w:p>
        </w:tc>
        <w:tc>
          <w:tcPr>
            <w:tcW w:w="1587" w:type="dxa"/>
            <w:shd w:val="clear" w:color="auto" w:fill="auto"/>
          </w:tcPr>
          <w:p w14:paraId="0BDB9885" w14:textId="0DF30999" w:rsid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1.26</w:t>
            </w:r>
          </w:p>
          <w:p w14:paraId="0276EC27" w14:textId="739F006B" w:rsidR="00874634" w:rsidRPr="00034F3E" w:rsidRDefault="0099423E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2.8</w:t>
            </w:r>
            <w:r w:rsidR="0070461F">
              <w:rPr>
                <w:sz w:val="18"/>
                <w:szCs w:val="18"/>
              </w:rPr>
              <w:t xml:space="preserve">1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0.3</w:t>
            </w:r>
            <w:r w:rsidR="0070461F">
              <w:rPr>
                <w:sz w:val="18"/>
                <w:szCs w:val="18"/>
              </w:rPr>
              <w:t>1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shd w:val="clear" w:color="auto" w:fill="auto"/>
          </w:tcPr>
          <w:p w14:paraId="274E52BC" w14:textId="35E00B19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11</w:t>
            </w:r>
          </w:p>
        </w:tc>
        <w:tc>
          <w:tcPr>
            <w:tcW w:w="743" w:type="dxa"/>
            <w:shd w:val="clear" w:color="auto" w:fill="auto"/>
          </w:tcPr>
          <w:p w14:paraId="02C8C37B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09-2014</w:t>
            </w:r>
          </w:p>
        </w:tc>
        <w:tc>
          <w:tcPr>
            <w:tcW w:w="1530" w:type="dxa"/>
            <w:shd w:val="clear" w:color="auto" w:fill="auto"/>
          </w:tcPr>
          <w:p w14:paraId="6AFFED3E" w14:textId="6F168C3B" w:rsidR="00034F3E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20.82</w:t>
            </w:r>
          </w:p>
          <w:p w14:paraId="773D6021" w14:textId="79CAA7DE" w:rsidR="00874634" w:rsidRPr="00034F3E" w:rsidRDefault="0099423E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30.</w:t>
            </w:r>
            <w:r w:rsidR="0070461F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9.55)</w:t>
            </w:r>
          </w:p>
        </w:tc>
        <w:tc>
          <w:tcPr>
            <w:tcW w:w="787" w:type="dxa"/>
            <w:shd w:val="clear" w:color="auto" w:fill="auto"/>
          </w:tcPr>
          <w:p w14:paraId="089DC575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001</w:t>
            </w:r>
          </w:p>
          <w:p w14:paraId="27ACC989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</w:tcPr>
          <w:p w14:paraId="2ABC50CE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auto"/>
          </w:tcPr>
          <w:p w14:paraId="1574C5FB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3BDBEB2D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A6DB7" w14:paraId="6759DA46" w14:textId="77777777" w:rsidTr="000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A1807AF" w14:textId="77777777" w:rsidR="00874634" w:rsidRPr="00DD2178" w:rsidRDefault="00874634" w:rsidP="00034F3E">
            <w:pPr>
              <w:ind w:left="7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Iowa </w:t>
            </w:r>
          </w:p>
        </w:tc>
        <w:tc>
          <w:tcPr>
            <w:tcW w:w="1350" w:type="dxa"/>
            <w:shd w:val="clear" w:color="auto" w:fill="auto"/>
          </w:tcPr>
          <w:p w14:paraId="56EB75A7" w14:textId="6E96E6A2" w:rsid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1.14</w:t>
            </w:r>
          </w:p>
          <w:p w14:paraId="220D6089" w14:textId="535C18E8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1.7</w:t>
            </w:r>
            <w:r w:rsidR="0070461F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0.5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63D2B94" w14:textId="77777777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3BDB55E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3-1989</w:t>
            </w:r>
          </w:p>
        </w:tc>
        <w:tc>
          <w:tcPr>
            <w:tcW w:w="1272" w:type="dxa"/>
            <w:shd w:val="clear" w:color="auto" w:fill="auto"/>
          </w:tcPr>
          <w:p w14:paraId="3FE3A081" w14:textId="0F344DA8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.84</w:t>
            </w:r>
          </w:p>
          <w:p w14:paraId="1A914809" w14:textId="4C3411C6" w:rsidR="00874634" w:rsidRPr="00034F3E" w:rsidRDefault="0099423E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1.37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2.3</w:t>
            </w:r>
            <w:r w:rsidR="0070461F">
              <w:rPr>
                <w:sz w:val="18"/>
                <w:szCs w:val="18"/>
              </w:rPr>
              <w:t>2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</w:tcPr>
          <w:p w14:paraId="52854C92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5ED76BEE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89-2006</w:t>
            </w:r>
          </w:p>
        </w:tc>
        <w:tc>
          <w:tcPr>
            <w:tcW w:w="1587" w:type="dxa"/>
            <w:shd w:val="clear" w:color="auto" w:fill="auto"/>
          </w:tcPr>
          <w:p w14:paraId="09548313" w14:textId="049AAF07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1.95</w:t>
            </w:r>
          </w:p>
          <w:p w14:paraId="0A351BD0" w14:textId="3E3BDC69" w:rsidR="00874634" w:rsidRPr="00034F3E" w:rsidRDefault="0099423E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2.</w:t>
            </w:r>
            <w:r w:rsidR="0070461F">
              <w:rPr>
                <w:sz w:val="18"/>
                <w:szCs w:val="18"/>
              </w:rPr>
              <w:t xml:space="preserve">4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1.49)</w:t>
            </w:r>
          </w:p>
        </w:tc>
        <w:tc>
          <w:tcPr>
            <w:tcW w:w="791" w:type="dxa"/>
            <w:shd w:val="clear" w:color="auto" w:fill="auto"/>
          </w:tcPr>
          <w:p w14:paraId="3278BEF9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43" w:type="dxa"/>
            <w:shd w:val="clear" w:color="auto" w:fill="auto"/>
          </w:tcPr>
          <w:p w14:paraId="5D432A13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06-2012</w:t>
            </w:r>
          </w:p>
        </w:tc>
        <w:tc>
          <w:tcPr>
            <w:tcW w:w="1530" w:type="dxa"/>
            <w:shd w:val="clear" w:color="auto" w:fill="auto"/>
          </w:tcPr>
          <w:p w14:paraId="74B21003" w14:textId="1983886E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10.72</w:t>
            </w:r>
          </w:p>
          <w:p w14:paraId="6E1D3F9E" w14:textId="342C0724" w:rsidR="00874634" w:rsidRPr="00034F3E" w:rsidRDefault="0099423E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13.8</w:t>
            </w:r>
            <w:r w:rsidR="0070461F">
              <w:rPr>
                <w:sz w:val="18"/>
                <w:szCs w:val="18"/>
              </w:rPr>
              <w:t xml:space="preserve">5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7.48)</w:t>
            </w:r>
          </w:p>
        </w:tc>
        <w:tc>
          <w:tcPr>
            <w:tcW w:w="787" w:type="dxa"/>
            <w:shd w:val="clear" w:color="auto" w:fill="auto"/>
          </w:tcPr>
          <w:p w14:paraId="731E8C67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19" w:type="dxa"/>
            <w:shd w:val="clear" w:color="auto" w:fill="auto"/>
          </w:tcPr>
          <w:p w14:paraId="75FD3CEE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2-2014</w:t>
            </w:r>
          </w:p>
        </w:tc>
        <w:tc>
          <w:tcPr>
            <w:tcW w:w="1554" w:type="dxa"/>
            <w:shd w:val="clear" w:color="auto" w:fill="auto"/>
          </w:tcPr>
          <w:p w14:paraId="0F177DDC" w14:textId="181AB278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47.86</w:t>
            </w:r>
          </w:p>
          <w:p w14:paraId="13441D18" w14:textId="1600E9DE" w:rsidR="00874634" w:rsidRPr="00034F3E" w:rsidRDefault="001032D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62.1</w:t>
            </w:r>
            <w:r w:rsidR="0070461F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28.1</w:t>
            </w:r>
            <w:r w:rsidR="0070461F">
              <w:rPr>
                <w:sz w:val="18"/>
                <w:szCs w:val="18"/>
              </w:rPr>
              <w:t>5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371CCFBA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4A6DB7" w14:paraId="08143276" w14:textId="77777777" w:rsidTr="00034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D17A91C" w14:textId="77777777" w:rsidR="00874634" w:rsidRPr="00DD2178" w:rsidRDefault="00874634" w:rsidP="00034F3E">
            <w:pPr>
              <w:ind w:left="7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ichigan </w:t>
            </w:r>
          </w:p>
        </w:tc>
        <w:tc>
          <w:tcPr>
            <w:tcW w:w="1350" w:type="dxa"/>
            <w:shd w:val="clear" w:color="auto" w:fill="auto"/>
          </w:tcPr>
          <w:p w14:paraId="0FBF96C7" w14:textId="3C18B69A" w:rsid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0.88</w:t>
            </w:r>
          </w:p>
          <w:p w14:paraId="440810A8" w14:textId="13DBDFF0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1.5</w:t>
            </w:r>
            <w:r w:rsidR="0070461F">
              <w:rPr>
                <w:sz w:val="18"/>
                <w:szCs w:val="18"/>
              </w:rPr>
              <w:t xml:space="preserve">8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0.1</w:t>
            </w:r>
            <w:r w:rsidR="0070461F">
              <w:rPr>
                <w:sz w:val="18"/>
                <w:szCs w:val="18"/>
              </w:rPr>
              <w:t>9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473D800" w14:textId="752AC21E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B3218BE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3-1984</w:t>
            </w:r>
          </w:p>
        </w:tc>
        <w:tc>
          <w:tcPr>
            <w:tcW w:w="1272" w:type="dxa"/>
            <w:shd w:val="clear" w:color="auto" w:fill="auto"/>
          </w:tcPr>
          <w:p w14:paraId="7BEC1952" w14:textId="1731D726" w:rsidR="00034F3E" w:rsidRDefault="004A6DB7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3.1</w:t>
            </w:r>
            <w:r w:rsidR="0070461F">
              <w:rPr>
                <w:sz w:val="18"/>
                <w:szCs w:val="18"/>
              </w:rPr>
              <w:t>6</w:t>
            </w:r>
          </w:p>
          <w:p w14:paraId="2B945900" w14:textId="0FDB1E33" w:rsidR="00874634" w:rsidRPr="00034F3E" w:rsidRDefault="001032D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2.01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4.3</w:t>
            </w:r>
            <w:r w:rsidR="0070461F">
              <w:rPr>
                <w:sz w:val="18"/>
                <w:szCs w:val="18"/>
              </w:rPr>
              <w:t>2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</w:tcPr>
          <w:p w14:paraId="7527125D" w14:textId="77777777" w:rsidR="00874634" w:rsidRPr="00034F3E" w:rsidRDefault="0094318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76F870EB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84-2000</w:t>
            </w:r>
          </w:p>
        </w:tc>
        <w:tc>
          <w:tcPr>
            <w:tcW w:w="1587" w:type="dxa"/>
            <w:shd w:val="clear" w:color="auto" w:fill="auto"/>
          </w:tcPr>
          <w:p w14:paraId="3410E062" w14:textId="64224E7C" w:rsid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0.05</w:t>
            </w:r>
          </w:p>
          <w:p w14:paraId="067CD091" w14:textId="321469B2" w:rsidR="00874634" w:rsidRPr="00034F3E" w:rsidRDefault="001032D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0.59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0.70)</w:t>
            </w:r>
          </w:p>
        </w:tc>
        <w:tc>
          <w:tcPr>
            <w:tcW w:w="791" w:type="dxa"/>
            <w:shd w:val="clear" w:color="auto" w:fill="auto"/>
          </w:tcPr>
          <w:p w14:paraId="7D5A10A8" w14:textId="4CDA2D92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8</w:t>
            </w:r>
            <w:r w:rsidR="0070461F">
              <w:rPr>
                <w:sz w:val="18"/>
                <w:szCs w:val="18"/>
              </w:rPr>
              <w:t>7</w:t>
            </w:r>
          </w:p>
        </w:tc>
        <w:tc>
          <w:tcPr>
            <w:tcW w:w="743" w:type="dxa"/>
            <w:shd w:val="clear" w:color="auto" w:fill="auto"/>
          </w:tcPr>
          <w:p w14:paraId="033DEFE6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00-2012</w:t>
            </w:r>
          </w:p>
        </w:tc>
        <w:tc>
          <w:tcPr>
            <w:tcW w:w="1530" w:type="dxa"/>
            <w:shd w:val="clear" w:color="auto" w:fill="auto"/>
          </w:tcPr>
          <w:p w14:paraId="7A290F8F" w14:textId="69131693" w:rsidR="00034F3E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6.45</w:t>
            </w:r>
          </w:p>
          <w:p w14:paraId="1446EC52" w14:textId="5DA6CEC7" w:rsidR="00874634" w:rsidRPr="00034F3E" w:rsidRDefault="001032D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7.6</w:t>
            </w:r>
            <w:r w:rsidR="0070461F">
              <w:rPr>
                <w:sz w:val="18"/>
                <w:szCs w:val="18"/>
              </w:rPr>
              <w:t xml:space="preserve">4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5.25)</w:t>
            </w:r>
          </w:p>
        </w:tc>
        <w:tc>
          <w:tcPr>
            <w:tcW w:w="787" w:type="dxa"/>
            <w:shd w:val="clear" w:color="auto" w:fill="auto"/>
          </w:tcPr>
          <w:p w14:paraId="7FE4CAA5" w14:textId="77777777" w:rsidR="00874634" w:rsidRPr="00034F3E" w:rsidRDefault="0094318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19" w:type="dxa"/>
            <w:shd w:val="clear" w:color="auto" w:fill="auto"/>
          </w:tcPr>
          <w:p w14:paraId="073F1960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2-2014</w:t>
            </w:r>
          </w:p>
        </w:tc>
        <w:tc>
          <w:tcPr>
            <w:tcW w:w="1554" w:type="dxa"/>
            <w:shd w:val="clear" w:color="auto" w:fill="auto"/>
          </w:tcPr>
          <w:p w14:paraId="1ABD2E0D" w14:textId="25D6CC8C" w:rsidR="00034F3E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48.1</w:t>
            </w:r>
            <w:r w:rsidR="0070461F">
              <w:rPr>
                <w:sz w:val="18"/>
                <w:szCs w:val="18"/>
              </w:rPr>
              <w:t>9</w:t>
            </w:r>
          </w:p>
          <w:p w14:paraId="669C68B6" w14:textId="28D67CA2" w:rsidR="00874634" w:rsidRPr="00034F3E" w:rsidRDefault="001032D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64.8</w:t>
            </w:r>
            <w:r w:rsidR="0070461F">
              <w:rPr>
                <w:sz w:val="18"/>
                <w:szCs w:val="18"/>
              </w:rPr>
              <w:t xml:space="preserve">6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23.60)</w:t>
            </w:r>
          </w:p>
        </w:tc>
        <w:tc>
          <w:tcPr>
            <w:tcW w:w="810" w:type="dxa"/>
            <w:shd w:val="clear" w:color="auto" w:fill="auto"/>
          </w:tcPr>
          <w:p w14:paraId="1969EC9B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002</w:t>
            </w:r>
          </w:p>
          <w:p w14:paraId="0FA6ABA9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A6DB7" w14:paraId="23855939" w14:textId="77777777" w:rsidTr="000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9E097F6" w14:textId="77777777" w:rsidR="00874634" w:rsidRPr="003E34A5" w:rsidRDefault="00874634" w:rsidP="00034F3E">
            <w:pPr>
              <w:ind w:left="72"/>
              <w:rPr>
                <w:b w:val="0"/>
                <w:bCs w:val="0"/>
              </w:rPr>
            </w:pPr>
            <w:r w:rsidRPr="003E34A5">
              <w:rPr>
                <w:b w:val="0"/>
                <w:bCs w:val="0"/>
              </w:rPr>
              <w:t xml:space="preserve">New Mexico </w:t>
            </w:r>
          </w:p>
        </w:tc>
        <w:tc>
          <w:tcPr>
            <w:tcW w:w="1350" w:type="dxa"/>
            <w:shd w:val="clear" w:color="auto" w:fill="auto"/>
          </w:tcPr>
          <w:p w14:paraId="08326999" w14:textId="07E3CD79" w:rsid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0.45</w:t>
            </w:r>
          </w:p>
          <w:p w14:paraId="1109D306" w14:textId="2ED99B6C" w:rsidR="00874634" w:rsidRPr="00034F3E" w:rsidRDefault="00034F3E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6</w:t>
            </w:r>
            <w:r w:rsidR="0070461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3</w:t>
            </w:r>
            <w:r w:rsidR="0070461F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0F148BF" w14:textId="6403DA50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3</w:t>
            </w:r>
            <w:r w:rsidR="0070461F"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0380B0BD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3-1987</w:t>
            </w:r>
          </w:p>
        </w:tc>
        <w:tc>
          <w:tcPr>
            <w:tcW w:w="1272" w:type="dxa"/>
            <w:shd w:val="clear" w:color="auto" w:fill="auto"/>
          </w:tcPr>
          <w:p w14:paraId="7B0904F8" w14:textId="6A2B9D4E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6.4</w:t>
            </w:r>
            <w:r w:rsidR="0070461F">
              <w:rPr>
                <w:sz w:val="18"/>
                <w:szCs w:val="18"/>
              </w:rPr>
              <w:t>1</w:t>
            </w:r>
          </w:p>
          <w:p w14:paraId="241094C8" w14:textId="681A3AA6" w:rsidR="00874634" w:rsidRPr="00034F3E" w:rsidRDefault="001032D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4.78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8.06)</w:t>
            </w:r>
          </w:p>
        </w:tc>
        <w:tc>
          <w:tcPr>
            <w:tcW w:w="877" w:type="dxa"/>
            <w:shd w:val="clear" w:color="auto" w:fill="auto"/>
          </w:tcPr>
          <w:p w14:paraId="2B288BB5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4D846A6E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87-2001</w:t>
            </w:r>
          </w:p>
        </w:tc>
        <w:tc>
          <w:tcPr>
            <w:tcW w:w="1587" w:type="dxa"/>
            <w:shd w:val="clear" w:color="auto" w:fill="auto"/>
          </w:tcPr>
          <w:p w14:paraId="6BF3E955" w14:textId="419ED7BF" w:rsid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0.6</w:t>
            </w:r>
            <w:r w:rsidR="0070461F">
              <w:rPr>
                <w:sz w:val="18"/>
                <w:szCs w:val="18"/>
              </w:rPr>
              <w:t>5</w:t>
            </w:r>
          </w:p>
          <w:p w14:paraId="074B46E3" w14:textId="48F800C2" w:rsidR="00874634" w:rsidRPr="00034F3E" w:rsidRDefault="001032D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0.6</w:t>
            </w:r>
            <w:r w:rsidR="0070461F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2)</w:t>
            </w:r>
          </w:p>
        </w:tc>
        <w:tc>
          <w:tcPr>
            <w:tcW w:w="791" w:type="dxa"/>
            <w:shd w:val="clear" w:color="auto" w:fill="auto"/>
          </w:tcPr>
          <w:p w14:paraId="6DEB203E" w14:textId="6D41E4E5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32</w:t>
            </w:r>
          </w:p>
        </w:tc>
        <w:tc>
          <w:tcPr>
            <w:tcW w:w="743" w:type="dxa"/>
            <w:shd w:val="clear" w:color="auto" w:fill="auto"/>
          </w:tcPr>
          <w:p w14:paraId="7040EA0C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00-2012</w:t>
            </w:r>
          </w:p>
        </w:tc>
        <w:tc>
          <w:tcPr>
            <w:tcW w:w="1530" w:type="dxa"/>
            <w:shd w:val="clear" w:color="auto" w:fill="auto"/>
          </w:tcPr>
          <w:p w14:paraId="055FD48F" w14:textId="13F71DE7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5.93</w:t>
            </w:r>
          </w:p>
          <w:p w14:paraId="486A31B7" w14:textId="26F4743D" w:rsidR="00874634" w:rsidRPr="00034F3E" w:rsidRDefault="001032D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8.1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3.71)</w:t>
            </w:r>
          </w:p>
        </w:tc>
        <w:tc>
          <w:tcPr>
            <w:tcW w:w="787" w:type="dxa"/>
            <w:shd w:val="clear" w:color="auto" w:fill="auto"/>
          </w:tcPr>
          <w:p w14:paraId="2D020310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19" w:type="dxa"/>
            <w:shd w:val="clear" w:color="auto" w:fill="auto"/>
          </w:tcPr>
          <w:p w14:paraId="413C3E86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2-2014</w:t>
            </w:r>
          </w:p>
        </w:tc>
        <w:tc>
          <w:tcPr>
            <w:tcW w:w="1554" w:type="dxa"/>
            <w:shd w:val="clear" w:color="auto" w:fill="auto"/>
          </w:tcPr>
          <w:p w14:paraId="3F377FFC" w14:textId="5B1BC37F" w:rsid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39.</w:t>
            </w:r>
            <w:r w:rsidR="0070461F">
              <w:rPr>
                <w:sz w:val="18"/>
                <w:szCs w:val="18"/>
              </w:rPr>
              <w:t>2</w:t>
            </w:r>
          </w:p>
          <w:p w14:paraId="4F35B033" w14:textId="5BC6C279" w:rsidR="00874634" w:rsidRPr="00034F3E" w:rsidRDefault="001032D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63.49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1.28)</w:t>
            </w:r>
          </w:p>
        </w:tc>
        <w:tc>
          <w:tcPr>
            <w:tcW w:w="810" w:type="dxa"/>
            <w:shd w:val="clear" w:color="auto" w:fill="auto"/>
          </w:tcPr>
          <w:p w14:paraId="59B58392" w14:textId="77777777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056</w:t>
            </w:r>
          </w:p>
        </w:tc>
      </w:tr>
      <w:tr w:rsidR="004A6DB7" w14:paraId="15836975" w14:textId="77777777" w:rsidTr="00034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4DBCA9BC" w14:textId="77777777" w:rsidR="00874634" w:rsidRPr="00DD2178" w:rsidRDefault="00874634" w:rsidP="00034F3E">
            <w:pPr>
              <w:ind w:left="7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Utah </w:t>
            </w:r>
          </w:p>
        </w:tc>
        <w:tc>
          <w:tcPr>
            <w:tcW w:w="1350" w:type="dxa"/>
            <w:shd w:val="clear" w:color="auto" w:fill="auto"/>
          </w:tcPr>
          <w:p w14:paraId="59C87CD1" w14:textId="731F8454" w:rsid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0.34</w:t>
            </w:r>
          </w:p>
          <w:p w14:paraId="7B6950DD" w14:textId="2C66F9E5" w:rsidR="00874634" w:rsidRPr="00034F3E" w:rsidRDefault="00874634" w:rsidP="00704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0.3</w:t>
            </w:r>
            <w:r w:rsidR="0070461F">
              <w:rPr>
                <w:sz w:val="18"/>
                <w:szCs w:val="18"/>
              </w:rPr>
              <w:t xml:space="preserve">5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1.</w:t>
            </w:r>
            <w:r w:rsidR="0070461F">
              <w:rPr>
                <w:sz w:val="18"/>
                <w:szCs w:val="18"/>
              </w:rPr>
              <w:t>04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1250208E" w14:textId="058D8702" w:rsidR="00874634" w:rsidRPr="00034F3E" w:rsidRDefault="0087463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3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6FD9B37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3-1999</w:t>
            </w:r>
          </w:p>
        </w:tc>
        <w:tc>
          <w:tcPr>
            <w:tcW w:w="1272" w:type="dxa"/>
            <w:shd w:val="clear" w:color="auto" w:fill="auto"/>
          </w:tcPr>
          <w:p w14:paraId="6A384639" w14:textId="0FFEF809" w:rsidR="00034F3E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.2</w:t>
            </w:r>
            <w:r w:rsidR="0070461F">
              <w:rPr>
                <w:sz w:val="18"/>
                <w:szCs w:val="18"/>
              </w:rPr>
              <w:t>4</w:t>
            </w:r>
          </w:p>
          <w:p w14:paraId="0BEAF039" w14:textId="71A9F79B" w:rsidR="00874634" w:rsidRPr="00034F3E" w:rsidRDefault="001C7AE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1.73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2.7</w:t>
            </w:r>
            <w:r w:rsidR="0070461F">
              <w:rPr>
                <w:sz w:val="18"/>
                <w:szCs w:val="18"/>
              </w:rPr>
              <w:t>5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</w:tcPr>
          <w:p w14:paraId="4F0E6351" w14:textId="77777777" w:rsidR="00874634" w:rsidRPr="00034F3E" w:rsidRDefault="0094318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7605057F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99-2011</w:t>
            </w:r>
          </w:p>
        </w:tc>
        <w:tc>
          <w:tcPr>
            <w:tcW w:w="1587" w:type="dxa"/>
            <w:shd w:val="clear" w:color="auto" w:fill="auto"/>
          </w:tcPr>
          <w:p w14:paraId="39B0C8A1" w14:textId="208CE661" w:rsidR="00034F3E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3.31</w:t>
            </w:r>
          </w:p>
          <w:p w14:paraId="4E0DAD1E" w14:textId="7C2CD58F" w:rsidR="00874634" w:rsidRPr="00034F3E" w:rsidRDefault="001C7AE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4.95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1.6</w:t>
            </w:r>
            <w:r w:rsidR="0070461F">
              <w:rPr>
                <w:sz w:val="18"/>
                <w:szCs w:val="18"/>
              </w:rPr>
              <w:t>5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shd w:val="clear" w:color="auto" w:fill="auto"/>
          </w:tcPr>
          <w:p w14:paraId="7DB72F90" w14:textId="77777777" w:rsidR="00874634" w:rsidRPr="00034F3E" w:rsidRDefault="00943184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43" w:type="dxa"/>
            <w:shd w:val="clear" w:color="auto" w:fill="auto"/>
          </w:tcPr>
          <w:p w14:paraId="77A89514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1-2014</w:t>
            </w:r>
          </w:p>
        </w:tc>
        <w:tc>
          <w:tcPr>
            <w:tcW w:w="1530" w:type="dxa"/>
            <w:shd w:val="clear" w:color="auto" w:fill="auto"/>
          </w:tcPr>
          <w:p w14:paraId="196C2484" w14:textId="5F09BF7D" w:rsidR="00034F3E" w:rsidRDefault="004A6DB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34.15</w:t>
            </w:r>
          </w:p>
          <w:p w14:paraId="64C1A65B" w14:textId="227D027A" w:rsidR="00874634" w:rsidRPr="00034F3E" w:rsidRDefault="001C7AE7" w:rsidP="00034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46.9</w:t>
            </w:r>
            <w:r w:rsidR="0070461F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18.25)</w:t>
            </w:r>
          </w:p>
        </w:tc>
        <w:tc>
          <w:tcPr>
            <w:tcW w:w="787" w:type="dxa"/>
            <w:shd w:val="clear" w:color="auto" w:fill="auto"/>
          </w:tcPr>
          <w:p w14:paraId="7417D90E" w14:textId="77777777" w:rsidR="00874634" w:rsidRPr="00034F3E" w:rsidRDefault="0094318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  <w:p w14:paraId="51EEF2C8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</w:tcPr>
          <w:p w14:paraId="56E4D6DE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auto"/>
          </w:tcPr>
          <w:p w14:paraId="2413F84A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2D28E91B" w14:textId="77777777" w:rsidR="00874634" w:rsidRPr="00034F3E" w:rsidRDefault="00874634" w:rsidP="00874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A6DB7" w14:paraId="193F18F3" w14:textId="77777777" w:rsidTr="000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D716D44" w14:textId="77777777" w:rsidR="00874634" w:rsidRPr="00DD2178" w:rsidRDefault="00874634" w:rsidP="00034F3E">
            <w:pPr>
              <w:ind w:left="72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ashington</w:t>
            </w:r>
          </w:p>
        </w:tc>
        <w:tc>
          <w:tcPr>
            <w:tcW w:w="1350" w:type="dxa"/>
            <w:shd w:val="clear" w:color="auto" w:fill="auto"/>
          </w:tcPr>
          <w:p w14:paraId="3379B9A6" w14:textId="30D4D830" w:rsid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0.27</w:t>
            </w:r>
          </w:p>
          <w:p w14:paraId="5FD3D72A" w14:textId="757F100F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1.0</w:t>
            </w:r>
            <w:r w:rsidR="0070461F">
              <w:rPr>
                <w:sz w:val="18"/>
                <w:szCs w:val="18"/>
              </w:rPr>
              <w:t xml:space="preserve">2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0.48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86044E9" w14:textId="48E97F38" w:rsidR="00874634" w:rsidRPr="00034F3E" w:rsidRDefault="00874634" w:rsidP="00704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4</w:t>
            </w:r>
            <w:r w:rsidR="0070461F">
              <w:rPr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00408E71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74-1987</w:t>
            </w:r>
          </w:p>
        </w:tc>
        <w:tc>
          <w:tcPr>
            <w:tcW w:w="1272" w:type="dxa"/>
            <w:shd w:val="clear" w:color="auto" w:fill="auto"/>
          </w:tcPr>
          <w:p w14:paraId="47A538D3" w14:textId="2355914A" w:rsidR="00034F3E" w:rsidRDefault="008F1ED9" w:rsidP="008F1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3.6</w:t>
            </w:r>
            <w:r w:rsidR="0070461F">
              <w:rPr>
                <w:sz w:val="18"/>
                <w:szCs w:val="18"/>
              </w:rPr>
              <w:t>6</w:t>
            </w:r>
          </w:p>
          <w:p w14:paraId="2881E433" w14:textId="6DDAF862" w:rsidR="00874634" w:rsidRPr="00034F3E" w:rsidRDefault="008F1ED9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2.8</w:t>
            </w:r>
            <w:r w:rsidR="0070461F">
              <w:rPr>
                <w:sz w:val="18"/>
                <w:szCs w:val="18"/>
              </w:rPr>
              <w:t xml:space="preserve">7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4.45)</w:t>
            </w:r>
          </w:p>
        </w:tc>
        <w:tc>
          <w:tcPr>
            <w:tcW w:w="877" w:type="dxa"/>
            <w:shd w:val="clear" w:color="auto" w:fill="auto"/>
          </w:tcPr>
          <w:p w14:paraId="1A1C4FD2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82" w:type="dxa"/>
            <w:shd w:val="clear" w:color="auto" w:fill="auto"/>
          </w:tcPr>
          <w:p w14:paraId="4B2EF638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1987-2002</w:t>
            </w:r>
          </w:p>
        </w:tc>
        <w:tc>
          <w:tcPr>
            <w:tcW w:w="1587" w:type="dxa"/>
            <w:shd w:val="clear" w:color="auto" w:fill="auto"/>
          </w:tcPr>
          <w:p w14:paraId="63A88E65" w14:textId="10D4B503" w:rsid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0.2</w:t>
            </w:r>
            <w:r w:rsidR="0070461F">
              <w:rPr>
                <w:sz w:val="18"/>
                <w:szCs w:val="18"/>
              </w:rPr>
              <w:t>9</w:t>
            </w:r>
          </w:p>
          <w:p w14:paraId="546BA08B" w14:textId="17C8902A" w:rsidR="00874634" w:rsidRPr="00034F3E" w:rsidRDefault="008F1ED9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0.3</w:t>
            </w:r>
            <w:r w:rsidR="0070461F">
              <w:rPr>
                <w:sz w:val="18"/>
                <w:szCs w:val="18"/>
              </w:rPr>
              <w:t xml:space="preserve">2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0.</w:t>
            </w:r>
            <w:r w:rsidR="0070461F">
              <w:rPr>
                <w:sz w:val="18"/>
                <w:szCs w:val="18"/>
              </w:rPr>
              <w:t>9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shd w:val="clear" w:color="auto" w:fill="auto"/>
          </w:tcPr>
          <w:p w14:paraId="3FFAC4E5" w14:textId="044F5EC6" w:rsidR="00874634" w:rsidRPr="00034F3E" w:rsidRDefault="0087463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.34</w:t>
            </w:r>
          </w:p>
        </w:tc>
        <w:tc>
          <w:tcPr>
            <w:tcW w:w="743" w:type="dxa"/>
            <w:shd w:val="clear" w:color="auto" w:fill="auto"/>
          </w:tcPr>
          <w:p w14:paraId="12605B36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02-2011</w:t>
            </w:r>
          </w:p>
        </w:tc>
        <w:tc>
          <w:tcPr>
            <w:tcW w:w="1530" w:type="dxa"/>
            <w:shd w:val="clear" w:color="auto" w:fill="auto"/>
          </w:tcPr>
          <w:p w14:paraId="1597EE2D" w14:textId="73F3784A" w:rsidR="00034F3E" w:rsidRDefault="004A6DB7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6.26</w:t>
            </w:r>
          </w:p>
          <w:p w14:paraId="0098F9BC" w14:textId="22C964A5" w:rsidR="00874634" w:rsidRPr="00034F3E" w:rsidRDefault="008F1ED9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7.7</w:t>
            </w:r>
            <w:r w:rsidR="0070461F">
              <w:rPr>
                <w:sz w:val="18"/>
                <w:szCs w:val="18"/>
              </w:rPr>
              <w:t xml:space="preserve">5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4.7</w:t>
            </w:r>
            <w:r w:rsidR="0070461F">
              <w:rPr>
                <w:sz w:val="18"/>
                <w:szCs w:val="18"/>
              </w:rPr>
              <w:t>6</w:t>
            </w:r>
            <w:r w:rsidRPr="00034F3E">
              <w:rPr>
                <w:sz w:val="18"/>
                <w:szCs w:val="18"/>
              </w:rPr>
              <w:t>)</w:t>
            </w:r>
          </w:p>
        </w:tc>
        <w:tc>
          <w:tcPr>
            <w:tcW w:w="787" w:type="dxa"/>
            <w:shd w:val="clear" w:color="auto" w:fill="auto"/>
          </w:tcPr>
          <w:p w14:paraId="07B15C6B" w14:textId="77777777" w:rsidR="00874634" w:rsidRPr="00034F3E" w:rsidRDefault="00943184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19" w:type="dxa"/>
            <w:shd w:val="clear" w:color="auto" w:fill="auto"/>
          </w:tcPr>
          <w:p w14:paraId="3A33346A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2011-2014</w:t>
            </w:r>
          </w:p>
        </w:tc>
        <w:tc>
          <w:tcPr>
            <w:tcW w:w="1554" w:type="dxa"/>
            <w:shd w:val="clear" w:color="auto" w:fill="auto"/>
          </w:tcPr>
          <w:p w14:paraId="596E86AF" w14:textId="2326D56D" w:rsidR="00034F3E" w:rsidRDefault="004A6DB7" w:rsidP="008F1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-30.83</w:t>
            </w:r>
          </w:p>
          <w:p w14:paraId="0031C457" w14:textId="3F6AE3A7" w:rsidR="00874634" w:rsidRPr="00034F3E" w:rsidRDefault="008F1ED9" w:rsidP="00034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F3E">
              <w:rPr>
                <w:sz w:val="18"/>
                <w:szCs w:val="18"/>
              </w:rPr>
              <w:t>(-39.15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</w:t>
            </w:r>
            <w:r w:rsidR="0070461F">
              <w:rPr>
                <w:sz w:val="18"/>
                <w:szCs w:val="18"/>
              </w:rPr>
              <w:t xml:space="preserve"> </w:t>
            </w:r>
            <w:r w:rsidRPr="00034F3E">
              <w:rPr>
                <w:sz w:val="18"/>
                <w:szCs w:val="18"/>
              </w:rPr>
              <w:t>-21.37)</w:t>
            </w:r>
          </w:p>
        </w:tc>
        <w:tc>
          <w:tcPr>
            <w:tcW w:w="810" w:type="dxa"/>
            <w:shd w:val="clear" w:color="auto" w:fill="auto"/>
          </w:tcPr>
          <w:p w14:paraId="1045EC24" w14:textId="77777777" w:rsidR="00874634" w:rsidRPr="00034F3E" w:rsidRDefault="0094318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  <w:p w14:paraId="6580CCD6" w14:textId="77777777" w:rsidR="00874634" w:rsidRPr="00034F3E" w:rsidRDefault="00874634" w:rsidP="00874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4ACDADA" w14:textId="77777777" w:rsidR="00943184" w:rsidRDefault="00943184" w:rsidP="00CE52CA">
      <w:pPr>
        <w:rPr>
          <w:lang w:bidi="ar-EG"/>
        </w:rPr>
      </w:pPr>
    </w:p>
    <w:p w14:paraId="165495FE" w14:textId="77777777" w:rsidR="00CE52CA" w:rsidRDefault="00CE52CA" w:rsidP="00CE52CA">
      <w:pPr>
        <w:rPr>
          <w:lang w:bidi="ar-EG"/>
        </w:rPr>
      </w:pPr>
      <w:proofErr w:type="spellStart"/>
      <w:proofErr w:type="gramStart"/>
      <w:r>
        <w:rPr>
          <w:lang w:bidi="ar-EG"/>
        </w:rPr>
        <w:t>a</w:t>
      </w:r>
      <w:proofErr w:type="spellEnd"/>
      <w:r>
        <w:rPr>
          <w:lang w:bidi="ar-EG"/>
        </w:rPr>
        <w:t xml:space="preserve">  Overall</w:t>
      </w:r>
      <w:proofErr w:type="gramEnd"/>
      <w:r>
        <w:rPr>
          <w:lang w:bidi="ar-EG"/>
        </w:rPr>
        <w:t xml:space="preserve"> APC was calculated between 1973-2014 for all states except Georgia; 1975-2014, and Washington; 1974-2014</w:t>
      </w:r>
    </w:p>
    <w:p w14:paraId="460AFEF9" w14:textId="77777777" w:rsidR="00CE52CA" w:rsidRDefault="00CE52CA" w:rsidP="00CE52CA">
      <w:pPr>
        <w:rPr>
          <w:lang w:bidi="ar-EG"/>
        </w:rPr>
      </w:pPr>
      <w:r>
        <w:rPr>
          <w:lang w:bidi="ar-EG"/>
        </w:rPr>
        <w:t xml:space="preserve">b Annual Percentage Changes, calculated using </w:t>
      </w:r>
      <w:proofErr w:type="spellStart"/>
      <w:r>
        <w:rPr>
          <w:lang w:bidi="ar-EG"/>
        </w:rPr>
        <w:t>Joinpoint</w:t>
      </w:r>
      <w:proofErr w:type="spellEnd"/>
      <w:r>
        <w:rPr>
          <w:lang w:bidi="ar-EG"/>
        </w:rPr>
        <w:t xml:space="preserve"> regression software</w:t>
      </w:r>
    </w:p>
    <w:p w14:paraId="2EE47E29" w14:textId="77777777" w:rsidR="00CE52CA" w:rsidRDefault="00CE52CA" w:rsidP="00CE52CA">
      <w:pPr>
        <w:rPr>
          <w:lang w:bidi="ar-EG"/>
        </w:rPr>
      </w:pPr>
      <w:r>
        <w:rPr>
          <w:lang w:bidi="ar-EG"/>
        </w:rPr>
        <w:t xml:space="preserve">c </w:t>
      </w:r>
      <w:r w:rsidRPr="00C13516">
        <w:rPr>
          <w:lang w:bidi="ar-EG"/>
        </w:rPr>
        <w:t xml:space="preserve">Two-sided P value was calculated </w:t>
      </w:r>
      <w:r>
        <w:rPr>
          <w:lang w:bidi="ar-EG"/>
        </w:rPr>
        <w:t>using t test to determine the significance of APC change</w:t>
      </w:r>
      <w:r w:rsidRPr="00C13516">
        <w:rPr>
          <w:lang w:bidi="ar-EG"/>
        </w:rPr>
        <w:t xml:space="preserve"> </w:t>
      </w:r>
    </w:p>
    <w:p w14:paraId="0EC8AD5C" w14:textId="77777777" w:rsidR="00CE52CA" w:rsidRDefault="00CE52CA"/>
    <w:sectPr w:rsidR="00CE52CA" w:rsidSect="00177B5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B57"/>
    <w:rsid w:val="00002BB0"/>
    <w:rsid w:val="00034F3E"/>
    <w:rsid w:val="00086330"/>
    <w:rsid w:val="001032D7"/>
    <w:rsid w:val="00177B57"/>
    <w:rsid w:val="001C7AE7"/>
    <w:rsid w:val="00215CFF"/>
    <w:rsid w:val="002A1A77"/>
    <w:rsid w:val="003B7FED"/>
    <w:rsid w:val="00485D9E"/>
    <w:rsid w:val="004A6DB7"/>
    <w:rsid w:val="004B2465"/>
    <w:rsid w:val="005B7649"/>
    <w:rsid w:val="00674434"/>
    <w:rsid w:val="0070461F"/>
    <w:rsid w:val="00874634"/>
    <w:rsid w:val="008C4EC9"/>
    <w:rsid w:val="008F1ED9"/>
    <w:rsid w:val="00943184"/>
    <w:rsid w:val="0099423E"/>
    <w:rsid w:val="00A10852"/>
    <w:rsid w:val="00A67FB7"/>
    <w:rsid w:val="00CE52CA"/>
    <w:rsid w:val="00E1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8C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77B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77B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sa</dc:creator>
  <cp:keywords/>
  <dc:description/>
  <cp:lastModifiedBy>MLAPINIG</cp:lastModifiedBy>
  <cp:revision>11</cp:revision>
  <dcterms:created xsi:type="dcterms:W3CDTF">2017-09-24T22:56:00Z</dcterms:created>
  <dcterms:modified xsi:type="dcterms:W3CDTF">2019-01-03T22:39:00Z</dcterms:modified>
</cp:coreProperties>
</file>